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F2868" w14:textId="743F5EDC" w:rsidR="00125FFE" w:rsidRDefault="00E76CCF" w:rsidP="00A73165">
      <w:pPr>
        <w:rPr>
          <w:rFonts w:cs="Times New Roman"/>
          <w:sz w:val="20"/>
          <w:szCs w:val="20"/>
        </w:rPr>
      </w:pPr>
      <w:r w:rsidRPr="00E76CCF">
        <w:rPr>
          <w:rFonts w:cs="Times New Roman"/>
          <w:b/>
          <w:bCs/>
        </w:rPr>
        <w:t xml:space="preserve">Multimedia Appendix </w:t>
      </w:r>
      <w:r w:rsidR="00B4567D">
        <w:rPr>
          <w:rFonts w:cs="Times New Roman"/>
          <w:b/>
          <w:bCs/>
        </w:rPr>
        <w:t>1</w:t>
      </w:r>
      <w:r w:rsidR="00A73165" w:rsidRPr="00E76CCF">
        <w:rPr>
          <w:rFonts w:cs="Times New Roman"/>
          <w:b/>
          <w:bCs/>
        </w:rPr>
        <w:t xml:space="preserve">. </w:t>
      </w:r>
      <w:r w:rsidR="00B4567D">
        <w:rPr>
          <w:rFonts w:cs="Times New Roman"/>
          <w:b/>
          <w:bCs/>
        </w:rPr>
        <w:t xml:space="preserve">Search </w:t>
      </w:r>
      <w:r w:rsidR="00C6323F">
        <w:rPr>
          <w:rFonts w:cs="Times New Roman"/>
          <w:b/>
          <w:bCs/>
        </w:rPr>
        <w:t>s</w:t>
      </w:r>
      <w:r w:rsidR="00B4567D">
        <w:rPr>
          <w:rFonts w:cs="Times New Roman"/>
          <w:b/>
          <w:bCs/>
        </w:rPr>
        <w:t>trings</w:t>
      </w:r>
      <w:r w:rsidR="00A73165" w:rsidRPr="006020FF">
        <w:rPr>
          <w:rFonts w:cs="Times New Roman"/>
        </w:rPr>
        <w:t>.</w:t>
      </w:r>
      <w:r w:rsidR="00590D1E">
        <w:rPr>
          <w:rFonts w:cs="Times New Roman"/>
        </w:rPr>
        <w:t xml:space="preserve"> </w:t>
      </w:r>
      <w:r w:rsidR="00B4567D">
        <w:rPr>
          <w:rFonts w:cs="Times New Roman"/>
          <w:sz w:val="20"/>
          <w:szCs w:val="20"/>
        </w:rPr>
        <w:t>Queries used for database search.</w:t>
      </w:r>
    </w:p>
    <w:p w14:paraId="619BBC75" w14:textId="77777777" w:rsidR="00E735AA" w:rsidRDefault="00E735AA" w:rsidP="00A73165">
      <w:pPr>
        <w:rPr>
          <w:rFonts w:cs="Times New Roman"/>
          <w:sz w:val="20"/>
          <w:szCs w:val="20"/>
        </w:rPr>
      </w:pPr>
    </w:p>
    <w:p w14:paraId="4686395F" w14:textId="40316EAF" w:rsidR="006514B7" w:rsidRPr="00863314" w:rsidRDefault="006514B7" w:rsidP="00A73165">
      <w:pPr>
        <w:rPr>
          <w:rFonts w:cstheme="minorHAnsi"/>
          <w:b/>
          <w:bCs/>
          <w:sz w:val="22"/>
          <w:szCs w:val="22"/>
        </w:rPr>
      </w:pPr>
      <w:proofErr w:type="spellStart"/>
      <w:r w:rsidRPr="00863314">
        <w:rPr>
          <w:rFonts w:cstheme="minorHAnsi"/>
          <w:b/>
          <w:bCs/>
          <w:sz w:val="22"/>
          <w:szCs w:val="22"/>
        </w:rPr>
        <w:t>Pubmed</w:t>
      </w:r>
      <w:proofErr w:type="spellEnd"/>
      <w:r w:rsidR="004B6DE5">
        <w:rPr>
          <w:rFonts w:cstheme="minorHAnsi"/>
          <w:b/>
          <w:bCs/>
          <w:sz w:val="22"/>
          <w:szCs w:val="22"/>
        </w:rPr>
        <w:t xml:space="preserve"> </w:t>
      </w:r>
      <w:r w:rsidR="004B6DE5" w:rsidRPr="004B6DE5">
        <w:rPr>
          <w:rFonts w:cstheme="minorHAnsi"/>
          <w:bCs/>
          <w:sz w:val="22"/>
          <w:szCs w:val="22"/>
        </w:rPr>
        <w:t>[1]</w:t>
      </w:r>
    </w:p>
    <w:p w14:paraId="4FE4969D" w14:textId="7003580E" w:rsidR="00757BDD" w:rsidRPr="007A557E" w:rsidRDefault="00757BDD" w:rsidP="00A73165">
      <w:pPr>
        <w:rPr>
          <w:rFonts w:cstheme="minorHAnsi"/>
          <w:sz w:val="22"/>
          <w:szCs w:val="22"/>
        </w:rPr>
      </w:pPr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("biomed*"[Title/Abstract] OR "Biomedical Research"[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MeSH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 Terms] OR "EHR"[Title/Abstract] OR "healthcare"[Title/Abstract] OR "electronic health record"[Title/Abstract] OR "Electronic Health Records"[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MeSH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 Terms] OR "clinical"[Title/Abstract] OR "scientific"[Title/Abstract]) AND ("provenance"[Title/Abstract] OR "prov"[Title/Abstract] OR "lineage"[Title/Abstract]) AND ("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interoperab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*"[Title/Abstract] OR "data"[Title/Abstract] OR "metadata"[Title/Abstract] OR </w:t>
      </w:r>
      <w:r w:rsidR="00364739"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Metadata[Mesh] </w:t>
      </w:r>
      <w:proofErr w:type="spellStart"/>
      <w:r w:rsidR="00364739" w:rsidRPr="007A557E">
        <w:rPr>
          <w:rFonts w:cstheme="minorHAnsi"/>
          <w:color w:val="000000"/>
          <w:sz w:val="22"/>
          <w:szCs w:val="22"/>
          <w:shd w:val="clear" w:color="auto" w:fill="FFFFFF"/>
        </w:rPr>
        <w:t>OR</w:t>
      </w:r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"workflow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*"[Title/Abstract] OR "Workflow"[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MeSH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 Terms] OR "semantic"[Title/Abstract] OR "framework"[Title/Abstract] OR "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annotat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*"[Title/Abstract] OR "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ontolog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*"[Title/Abstract] OR "management"[Title/Abstract] OR "</w:t>
      </w:r>
      <w:r w:rsidRPr="007A557E">
        <w:rPr>
          <w:rFonts w:cstheme="minorHAnsi"/>
          <w:color w:val="000000" w:themeColor="text1"/>
          <w:sz w:val="22"/>
          <w:szCs w:val="22"/>
          <w:shd w:val="clear" w:color="auto" w:fill="FFFFFF"/>
        </w:rPr>
        <w:t>documen</w:t>
      </w:r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t*"[Title/Abstract] OR </w:t>
      </w:r>
      <w:r w:rsidR="00364739"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Documentation[Mesh] OR </w:t>
      </w:r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"model"[Title/Abstract]) AND (("audit*"[Title/Abstract] OR "decision support"[Title/Abstract] OR "Decision Support Techniques"[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MeSH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 Terms] OR "ETL"[Title/Abstract] OR "Extract-Transform-Load"[Title/Abstract] OR "FHIR"[Title/Abstract] OR "record linking"[Title/Abstract] OR "Medical Record Linkage"[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MeSH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 xml:space="preserve"> Terms] OR "machine learning"[Title/Abstract] OR "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reproducib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*"[Title/Abstract] OR "</w:t>
      </w:r>
      <w:proofErr w:type="spellStart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transparen</w:t>
      </w:r>
      <w:proofErr w:type="spellEnd"/>
      <w:r w:rsidRPr="007A557E">
        <w:rPr>
          <w:rFonts w:cstheme="minorHAnsi"/>
          <w:color w:val="000000"/>
          <w:sz w:val="22"/>
          <w:szCs w:val="22"/>
          <w:shd w:val="clear" w:color="auto" w:fill="FFFFFF"/>
        </w:rPr>
        <w:t>*"[Title/Abstract] OR "track*"[Title/Abstract]OR "implement*"[Title/Abstract]) NOT "cell"[Title/Abstract])</w:t>
      </w:r>
    </w:p>
    <w:p w14:paraId="481EA38B" w14:textId="77777777" w:rsidR="00757BDD" w:rsidRDefault="00757BDD" w:rsidP="00A73165">
      <w:pPr>
        <w:rPr>
          <w:rFonts w:cs="Times New Roman"/>
          <w:sz w:val="20"/>
          <w:szCs w:val="20"/>
        </w:rPr>
      </w:pPr>
    </w:p>
    <w:p w14:paraId="789665C3" w14:textId="77777777" w:rsidR="00E735AA" w:rsidRDefault="00E735AA" w:rsidP="00A73165">
      <w:pPr>
        <w:rPr>
          <w:rFonts w:cs="Times New Roman"/>
          <w:sz w:val="20"/>
          <w:szCs w:val="20"/>
        </w:rPr>
      </w:pPr>
    </w:p>
    <w:p w14:paraId="4BEF62DE" w14:textId="40329202" w:rsidR="00E735AA" w:rsidRPr="00863314" w:rsidRDefault="00E735AA" w:rsidP="00A73165">
      <w:pPr>
        <w:rPr>
          <w:rFonts w:cstheme="minorHAnsi"/>
          <w:b/>
          <w:bCs/>
          <w:sz w:val="22"/>
          <w:szCs w:val="22"/>
        </w:rPr>
      </w:pPr>
      <w:r w:rsidRPr="00863314">
        <w:rPr>
          <w:rFonts w:cstheme="minorHAnsi"/>
          <w:b/>
          <w:bCs/>
          <w:sz w:val="22"/>
          <w:szCs w:val="22"/>
        </w:rPr>
        <w:t>Web of Science</w:t>
      </w:r>
      <w:r w:rsidR="00E70CC9">
        <w:rPr>
          <w:rFonts w:cstheme="minorHAnsi"/>
          <w:b/>
          <w:bCs/>
          <w:sz w:val="22"/>
          <w:szCs w:val="22"/>
        </w:rPr>
        <w:t xml:space="preserve"> </w:t>
      </w:r>
      <w:r w:rsidR="00E70CC9" w:rsidRPr="004B6DE5">
        <w:rPr>
          <w:rFonts w:cstheme="minorHAnsi"/>
          <w:bCs/>
          <w:sz w:val="22"/>
          <w:szCs w:val="22"/>
        </w:rPr>
        <w:t>[</w:t>
      </w:r>
      <w:r w:rsidR="00E70CC9">
        <w:rPr>
          <w:rFonts w:cstheme="minorHAnsi"/>
          <w:bCs/>
          <w:sz w:val="22"/>
          <w:szCs w:val="22"/>
        </w:rPr>
        <w:t>2</w:t>
      </w:r>
      <w:r w:rsidR="00E70CC9" w:rsidRPr="004B6DE5">
        <w:rPr>
          <w:rFonts w:cstheme="minorHAnsi"/>
          <w:bCs/>
          <w:sz w:val="22"/>
          <w:szCs w:val="22"/>
        </w:rPr>
        <w:t>]</w:t>
      </w:r>
    </w:p>
    <w:p w14:paraId="1B15595D" w14:textId="5826D02C" w:rsidR="006514B7" w:rsidRPr="007A557E" w:rsidRDefault="007A557E" w:rsidP="00A73165">
      <w:pPr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</w:pPr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(TS=biomed* or TS=EHR or TS=healthcare or TS="Electronic Health Record" or TS=clinical or TS=</w:t>
      </w:r>
      <w:proofErr w:type="gramStart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scientific )</w:t>
      </w:r>
      <w:proofErr w:type="gramEnd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 xml:space="preserve"> AND</w:t>
      </w:r>
    </w:p>
    <w:p w14:paraId="6317214C" w14:textId="1EFF9A88" w:rsidR="007A557E" w:rsidRPr="007A557E" w:rsidRDefault="007A557E" w:rsidP="00A73165">
      <w:pPr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</w:pPr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(TS=provenance or TS=prov or TS=lineage</w:t>
      </w:r>
      <w:r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)</w:t>
      </w:r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 xml:space="preserve"> AND</w:t>
      </w:r>
    </w:p>
    <w:p w14:paraId="19D98673" w14:textId="55F800E0" w:rsidR="007A557E" w:rsidRPr="007A557E" w:rsidRDefault="007A557E" w:rsidP="007A557E">
      <w:pPr>
        <w:shd w:val="clear" w:color="auto" w:fill="FFFFFF"/>
        <w:rPr>
          <w:rFonts w:eastAsia="Times New Roman" w:cstheme="minorHAnsi"/>
          <w:sz w:val="22"/>
          <w:szCs w:val="22"/>
          <w:lang w:eastAsia="de-DE"/>
        </w:rPr>
      </w:pPr>
      <w:r>
        <w:rPr>
          <w:rFonts w:eastAsia="Times New Roman" w:cstheme="minorHAnsi"/>
          <w:sz w:val="22"/>
          <w:szCs w:val="22"/>
          <w:lang w:eastAsia="de-DE"/>
        </w:rPr>
        <w:t>(</w:t>
      </w:r>
      <w:r w:rsidRPr="007A557E">
        <w:rPr>
          <w:rFonts w:eastAsia="Times New Roman" w:cstheme="minorHAnsi"/>
          <w:sz w:val="22"/>
          <w:szCs w:val="22"/>
          <w:lang w:eastAsia="de-DE"/>
        </w:rPr>
        <w:t>TS=</w:t>
      </w:r>
      <w:proofErr w:type="spellStart"/>
      <w:r w:rsidRPr="007A557E">
        <w:rPr>
          <w:rFonts w:eastAsia="Times New Roman" w:cstheme="minorHAnsi"/>
          <w:sz w:val="22"/>
          <w:szCs w:val="22"/>
          <w:lang w:eastAsia="de-DE"/>
        </w:rPr>
        <w:t>interoperab</w:t>
      </w:r>
      <w:proofErr w:type="spellEnd"/>
      <w:r w:rsidRPr="007A557E">
        <w:rPr>
          <w:rFonts w:eastAsia="Times New Roman" w:cstheme="minorHAnsi"/>
          <w:sz w:val="22"/>
          <w:szCs w:val="22"/>
          <w:lang w:eastAsia="de-DE"/>
        </w:rPr>
        <w:t>*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(data NEAR/2 (flow or quality or transformation) )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metadata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workflow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semantic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framework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</w:t>
      </w:r>
      <w:proofErr w:type="spellStart"/>
      <w:r w:rsidRPr="007A557E">
        <w:rPr>
          <w:rFonts w:eastAsia="Times New Roman" w:cstheme="minorHAnsi"/>
          <w:sz w:val="22"/>
          <w:szCs w:val="22"/>
          <w:lang w:eastAsia="de-DE"/>
        </w:rPr>
        <w:t>annotat</w:t>
      </w:r>
      <w:proofErr w:type="spellEnd"/>
      <w:r w:rsidRPr="007A557E">
        <w:rPr>
          <w:rFonts w:eastAsia="Times New Roman" w:cstheme="minorHAnsi"/>
          <w:sz w:val="22"/>
          <w:szCs w:val="22"/>
          <w:lang w:eastAsia="de-DE"/>
        </w:rPr>
        <w:t>*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</w:t>
      </w:r>
      <w:proofErr w:type="spellStart"/>
      <w:r w:rsidRPr="007A557E">
        <w:rPr>
          <w:rFonts w:eastAsia="Times New Roman" w:cstheme="minorHAnsi"/>
          <w:sz w:val="22"/>
          <w:szCs w:val="22"/>
          <w:lang w:eastAsia="de-DE"/>
        </w:rPr>
        <w:t>ontolog</w:t>
      </w:r>
      <w:proofErr w:type="spellEnd"/>
      <w:r w:rsidRPr="007A557E">
        <w:rPr>
          <w:rFonts w:eastAsia="Times New Roman" w:cstheme="minorHAnsi"/>
          <w:sz w:val="22"/>
          <w:szCs w:val="22"/>
          <w:lang w:eastAsia="de-DE"/>
        </w:rPr>
        <w:t>*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management or</w:t>
      </w:r>
      <w:r w:rsidRPr="007A557E">
        <w:rPr>
          <w:rFonts w:eastAsia="Times New Roman" w:cstheme="minorHAnsi"/>
          <w:sz w:val="22"/>
          <w:szCs w:val="22"/>
          <w:lang w:eastAsia="de-DE"/>
        </w:rPr>
        <w:br/>
        <w:t>TS=document* or</w:t>
      </w:r>
      <w:r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TS=(model NEAR/2 provenance))</w:t>
      </w:r>
      <w:r w:rsidR="00863314">
        <w:rPr>
          <w:rFonts w:eastAsia="Times New Roman" w:cstheme="minorHAnsi"/>
          <w:sz w:val="22"/>
          <w:szCs w:val="22"/>
          <w:lang w:eastAsia="de-DE"/>
        </w:rPr>
        <w:t xml:space="preserve"> </w:t>
      </w:r>
      <w:r w:rsidRPr="007A557E">
        <w:rPr>
          <w:rFonts w:eastAsia="Times New Roman" w:cstheme="minorHAnsi"/>
          <w:sz w:val="22"/>
          <w:szCs w:val="22"/>
          <w:lang w:eastAsia="de-DE"/>
        </w:rPr>
        <w:t>AND</w:t>
      </w:r>
    </w:p>
    <w:p w14:paraId="13F87F12" w14:textId="6CF9A6E2" w:rsidR="007A557E" w:rsidRDefault="007A557E" w:rsidP="007A557E">
      <w:pPr>
        <w:shd w:val="clear" w:color="auto" w:fill="FFFFFF"/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</w:pPr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(TS=audit* or TS='decision support' or TS='ETL' or TS="Extract-Transform-Load" or TS=FHIR or TS='record linking' or TS='machine learning' or TS=</w:t>
      </w:r>
      <w:proofErr w:type="spellStart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reproducib</w:t>
      </w:r>
      <w:proofErr w:type="spellEnd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* or TS=</w:t>
      </w:r>
      <w:proofErr w:type="spellStart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transparen</w:t>
      </w:r>
      <w:proofErr w:type="spellEnd"/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* or TS=track* or TS=</w:t>
      </w:r>
      <w:r w:rsidR="00C72863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i</w:t>
      </w:r>
      <w:r w:rsidRPr="007A557E">
        <w:rPr>
          <w:rStyle w:val="Fett"/>
          <w:rFonts w:cstheme="minorHAnsi"/>
          <w:b w:val="0"/>
          <w:bCs w:val="0"/>
          <w:sz w:val="22"/>
          <w:szCs w:val="22"/>
          <w:shd w:val="clear" w:color="auto" w:fill="FFFFFF"/>
        </w:rPr>
        <w:t>mplement*)</w:t>
      </w:r>
    </w:p>
    <w:p w14:paraId="40842663" w14:textId="28C1683A" w:rsidR="004B6DE5" w:rsidRDefault="004B6DE5" w:rsidP="007A557E">
      <w:pPr>
        <w:shd w:val="clear" w:color="auto" w:fill="FFFFFF"/>
        <w:rPr>
          <w:rFonts w:eastAsia="Times New Roman" w:cstheme="minorHAnsi"/>
          <w:sz w:val="22"/>
          <w:szCs w:val="22"/>
          <w:lang w:eastAsia="de-DE"/>
        </w:rPr>
      </w:pPr>
    </w:p>
    <w:p w14:paraId="1EC83EC2" w14:textId="031C491C" w:rsidR="004B6DE5" w:rsidRDefault="004B6DE5" w:rsidP="007A557E">
      <w:pPr>
        <w:shd w:val="clear" w:color="auto" w:fill="FFFFFF"/>
        <w:rPr>
          <w:rFonts w:eastAsia="Times New Roman" w:cstheme="minorHAnsi"/>
          <w:sz w:val="22"/>
          <w:szCs w:val="22"/>
          <w:lang w:eastAsia="de-DE"/>
        </w:rPr>
      </w:pPr>
    </w:p>
    <w:p w14:paraId="6F2D6639" w14:textId="7951A7BA" w:rsidR="004B6DE5" w:rsidRDefault="004B6DE5" w:rsidP="007A557E">
      <w:pPr>
        <w:shd w:val="clear" w:color="auto" w:fill="FFFFFF"/>
        <w:rPr>
          <w:rFonts w:eastAsia="Times New Roman" w:cstheme="minorHAnsi"/>
          <w:sz w:val="22"/>
          <w:szCs w:val="22"/>
          <w:lang w:eastAsia="de-DE"/>
        </w:rPr>
      </w:pPr>
      <w:r>
        <w:rPr>
          <w:rFonts w:eastAsia="Times New Roman" w:cstheme="minorHAnsi"/>
          <w:sz w:val="22"/>
          <w:szCs w:val="22"/>
          <w:lang w:eastAsia="de-DE"/>
        </w:rPr>
        <w:t>References</w:t>
      </w:r>
    </w:p>
    <w:p w14:paraId="4C9C8142" w14:textId="134316C4" w:rsidR="004B6DE5" w:rsidRDefault="004B6DE5" w:rsidP="007A557E">
      <w:pPr>
        <w:shd w:val="clear" w:color="auto" w:fill="FFFFFF"/>
      </w:pPr>
      <w:r>
        <w:rPr>
          <w:rStyle w:val="Hervorhebung"/>
        </w:rPr>
        <w:t xml:space="preserve">[1] </w:t>
      </w:r>
      <w:r>
        <w:rPr>
          <w:rStyle w:val="Hervorhebung"/>
        </w:rPr>
        <w:t xml:space="preserve">Website: </w:t>
      </w:r>
      <w:r w:rsidR="00E70CC9">
        <w:t>NIH National Library of Medicine</w:t>
      </w:r>
      <w:r>
        <w:t xml:space="preserve">. Available from: </w:t>
      </w:r>
      <w:r w:rsidR="00E70CC9" w:rsidRPr="00E70CC9">
        <w:t xml:space="preserve">https://pubmed.ncbi.nlm.nih.gov/ </w:t>
      </w:r>
      <w:r>
        <w:t xml:space="preserve">[accessed </w:t>
      </w:r>
      <w:r w:rsidR="00E70CC9">
        <w:t>Mar23</w:t>
      </w:r>
      <w:r>
        <w:t>, 202</w:t>
      </w:r>
      <w:r w:rsidR="00574FDA">
        <w:t>1</w:t>
      </w:r>
      <w:bookmarkStart w:id="0" w:name="_GoBack"/>
      <w:bookmarkEnd w:id="0"/>
      <w:r>
        <w:t>].</w:t>
      </w:r>
    </w:p>
    <w:p w14:paraId="656A89D5" w14:textId="3B262F1C" w:rsidR="004B6DE5" w:rsidRPr="007A557E" w:rsidRDefault="004B6DE5" w:rsidP="007A557E">
      <w:pPr>
        <w:shd w:val="clear" w:color="auto" w:fill="FFFFFF"/>
        <w:rPr>
          <w:rFonts w:eastAsia="Times New Roman" w:cstheme="minorHAnsi"/>
          <w:sz w:val="22"/>
          <w:szCs w:val="22"/>
          <w:lang w:eastAsia="de-DE"/>
        </w:rPr>
      </w:pPr>
      <w:r>
        <w:rPr>
          <w:rFonts w:eastAsia="Times New Roman" w:cstheme="minorHAnsi"/>
          <w:sz w:val="22"/>
          <w:szCs w:val="22"/>
          <w:lang w:eastAsia="de-DE"/>
        </w:rPr>
        <w:t xml:space="preserve">[2] </w:t>
      </w:r>
      <w:r w:rsidR="00E70CC9">
        <w:rPr>
          <w:rStyle w:val="Hervorhebung"/>
        </w:rPr>
        <w:t xml:space="preserve">Website: </w:t>
      </w:r>
      <w:r w:rsidR="00E70CC9">
        <w:t xml:space="preserve">Web of </w:t>
      </w:r>
      <w:proofErr w:type="spellStart"/>
      <w:r w:rsidR="00E70CC9">
        <w:t>Science</w:t>
      </w:r>
      <w:r w:rsidR="00E70CC9" w:rsidRPr="00E70CC9">
        <w:rPr>
          <w:sz w:val="20"/>
          <w:vertAlign w:val="superscript"/>
        </w:rPr>
        <w:t>TM</w:t>
      </w:r>
      <w:proofErr w:type="spellEnd"/>
      <w:r w:rsidR="00E70CC9">
        <w:t xml:space="preserve">. Available from: </w:t>
      </w:r>
      <w:r w:rsidR="00E70CC9" w:rsidRPr="00E70CC9">
        <w:t xml:space="preserve">https://clarivate.com/login/ </w:t>
      </w:r>
      <w:r w:rsidR="00E70CC9">
        <w:t xml:space="preserve">[accessed </w:t>
      </w:r>
      <w:r w:rsidR="00E70CC9">
        <w:t>Mar23</w:t>
      </w:r>
      <w:r w:rsidR="00E70CC9">
        <w:t>, 202</w:t>
      </w:r>
      <w:r w:rsidR="00E70CC9">
        <w:t>1</w:t>
      </w:r>
      <w:r w:rsidR="00E70CC9">
        <w:t>].</w:t>
      </w:r>
    </w:p>
    <w:sectPr w:rsidR="004B6DE5" w:rsidRPr="007A557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165"/>
    <w:rsid w:val="000366CE"/>
    <w:rsid w:val="000423FA"/>
    <w:rsid w:val="0007208C"/>
    <w:rsid w:val="0007295B"/>
    <w:rsid w:val="00086A13"/>
    <w:rsid w:val="00091F1D"/>
    <w:rsid w:val="00097409"/>
    <w:rsid w:val="000C07B1"/>
    <w:rsid w:val="000C32DC"/>
    <w:rsid w:val="000C3A2A"/>
    <w:rsid w:val="000D2B41"/>
    <w:rsid w:val="00125FFE"/>
    <w:rsid w:val="0015300E"/>
    <w:rsid w:val="00161513"/>
    <w:rsid w:val="00175231"/>
    <w:rsid w:val="001756F9"/>
    <w:rsid w:val="00181629"/>
    <w:rsid w:val="001F50EA"/>
    <w:rsid w:val="0024526A"/>
    <w:rsid w:val="00311727"/>
    <w:rsid w:val="00364739"/>
    <w:rsid w:val="003D13D2"/>
    <w:rsid w:val="003F535D"/>
    <w:rsid w:val="00410733"/>
    <w:rsid w:val="00466369"/>
    <w:rsid w:val="004B2E88"/>
    <w:rsid w:val="004B6DE5"/>
    <w:rsid w:val="004C570A"/>
    <w:rsid w:val="00501B84"/>
    <w:rsid w:val="005050CC"/>
    <w:rsid w:val="005341BF"/>
    <w:rsid w:val="00574FDA"/>
    <w:rsid w:val="00587515"/>
    <w:rsid w:val="00590D1E"/>
    <w:rsid w:val="005B27AC"/>
    <w:rsid w:val="0061164D"/>
    <w:rsid w:val="00616B67"/>
    <w:rsid w:val="00633B59"/>
    <w:rsid w:val="006514B7"/>
    <w:rsid w:val="0067247B"/>
    <w:rsid w:val="006A3DF7"/>
    <w:rsid w:val="006B2C4A"/>
    <w:rsid w:val="006B4BAF"/>
    <w:rsid w:val="006D4921"/>
    <w:rsid w:val="0071394B"/>
    <w:rsid w:val="00735850"/>
    <w:rsid w:val="00757BDD"/>
    <w:rsid w:val="00781BF8"/>
    <w:rsid w:val="0078619E"/>
    <w:rsid w:val="007A353D"/>
    <w:rsid w:val="007A557E"/>
    <w:rsid w:val="007B7407"/>
    <w:rsid w:val="007C73C7"/>
    <w:rsid w:val="007D2311"/>
    <w:rsid w:val="007E0BC0"/>
    <w:rsid w:val="007E785C"/>
    <w:rsid w:val="007F2A62"/>
    <w:rsid w:val="00815C21"/>
    <w:rsid w:val="00851766"/>
    <w:rsid w:val="008551F2"/>
    <w:rsid w:val="00863314"/>
    <w:rsid w:val="008745E8"/>
    <w:rsid w:val="00884053"/>
    <w:rsid w:val="00896E51"/>
    <w:rsid w:val="008C0DA5"/>
    <w:rsid w:val="008F3698"/>
    <w:rsid w:val="00910B62"/>
    <w:rsid w:val="00983EB8"/>
    <w:rsid w:val="009A0FDA"/>
    <w:rsid w:val="009B2102"/>
    <w:rsid w:val="009C4AC4"/>
    <w:rsid w:val="009C7F2C"/>
    <w:rsid w:val="009E26B9"/>
    <w:rsid w:val="00A2230A"/>
    <w:rsid w:val="00A56AA5"/>
    <w:rsid w:val="00A73165"/>
    <w:rsid w:val="00AB1650"/>
    <w:rsid w:val="00AC5729"/>
    <w:rsid w:val="00AD4F4A"/>
    <w:rsid w:val="00B17EC3"/>
    <w:rsid w:val="00B44044"/>
    <w:rsid w:val="00B4567D"/>
    <w:rsid w:val="00B53444"/>
    <w:rsid w:val="00C230FB"/>
    <w:rsid w:val="00C6323F"/>
    <w:rsid w:val="00C72863"/>
    <w:rsid w:val="00C87D6E"/>
    <w:rsid w:val="00CC09DA"/>
    <w:rsid w:val="00D50F4B"/>
    <w:rsid w:val="00D60A0A"/>
    <w:rsid w:val="00D825B9"/>
    <w:rsid w:val="00D95675"/>
    <w:rsid w:val="00E12E0D"/>
    <w:rsid w:val="00E23FD8"/>
    <w:rsid w:val="00E335BB"/>
    <w:rsid w:val="00E405F1"/>
    <w:rsid w:val="00E70CC9"/>
    <w:rsid w:val="00E735AA"/>
    <w:rsid w:val="00E76CCF"/>
    <w:rsid w:val="00E81911"/>
    <w:rsid w:val="00EA41E0"/>
    <w:rsid w:val="00EB5F71"/>
    <w:rsid w:val="00EC293C"/>
    <w:rsid w:val="00F210BD"/>
    <w:rsid w:val="00F50366"/>
    <w:rsid w:val="00F7046B"/>
    <w:rsid w:val="00F77256"/>
    <w:rsid w:val="00FB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2450DC"/>
  <w15:chartTrackingRefBased/>
  <w15:docId w15:val="{C5F2924F-DC84-D04E-92D7-E189364D2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3165"/>
    <w:rPr>
      <w:rFonts w:eastAsiaTheme="minorEastAsia"/>
      <w:kern w:val="0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11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A73165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73165"/>
  </w:style>
  <w:style w:type="character" w:customStyle="1" w:styleId="KommentartextZchn">
    <w:name w:val="Kommentartext Zchn"/>
    <w:basedOn w:val="Absatz-Standardschriftart"/>
    <w:link w:val="Kommentartext"/>
    <w:uiPriority w:val="99"/>
    <w:rsid w:val="00A73165"/>
    <w:rPr>
      <w:rFonts w:eastAsiaTheme="minorEastAsia"/>
      <w:kern w:val="0"/>
      <w:lang w:val="en-US"/>
      <w14:ligatures w14:val="none"/>
    </w:rPr>
  </w:style>
  <w:style w:type="character" w:styleId="Fett">
    <w:name w:val="Strong"/>
    <w:basedOn w:val="Absatz-Standardschriftart"/>
    <w:uiPriority w:val="22"/>
    <w:qFormat/>
    <w:rsid w:val="007A557E"/>
    <w:rPr>
      <w:b/>
      <w:bCs/>
    </w:rPr>
  </w:style>
  <w:style w:type="character" w:styleId="Hervorhebung">
    <w:name w:val="Emphasis"/>
    <w:basedOn w:val="Absatz-Standardschriftart"/>
    <w:uiPriority w:val="20"/>
    <w:qFormat/>
    <w:rsid w:val="004B6D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6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23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7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06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64119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7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stin Gierend</dc:creator>
  <cp:keywords/>
  <dc:description/>
  <cp:lastModifiedBy>Gierend, Kerstin</cp:lastModifiedBy>
  <cp:revision>14</cp:revision>
  <dcterms:created xsi:type="dcterms:W3CDTF">2024-05-13T06:01:00Z</dcterms:created>
  <dcterms:modified xsi:type="dcterms:W3CDTF">2024-08-11T19:57:00Z</dcterms:modified>
</cp:coreProperties>
</file>